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BEA24" w14:textId="0ED68356" w:rsidR="00F9169A" w:rsidRDefault="0049198E" w:rsidP="00523B3A">
      <w:pPr>
        <w:spacing w:line="360" w:lineRule="auto"/>
        <w:jc w:val="left"/>
        <w:rPr>
          <w:rFonts w:cs="Times New Roman"/>
        </w:rPr>
      </w:pPr>
      <w:bookmarkStart w:id="0" w:name="_Hlk66204254"/>
      <w:r w:rsidRPr="00614AA3">
        <w:rPr>
          <w:rFonts w:cs="Times New Roman"/>
          <w:b/>
          <w:bCs/>
        </w:rPr>
        <w:t>Supplementary table</w:t>
      </w:r>
      <w:r>
        <w:rPr>
          <w:rFonts w:cs="Times New Roman"/>
          <w:b/>
          <w:bCs/>
        </w:rPr>
        <w:t xml:space="preserve"> </w:t>
      </w:r>
      <w:r w:rsidR="00CF0447">
        <w:rPr>
          <w:rFonts w:cs="Times New Roman"/>
          <w:b/>
          <w:bCs/>
        </w:rPr>
        <w:t>6</w:t>
      </w:r>
      <w:r w:rsidR="004C5E29" w:rsidRPr="00AF6189">
        <w:rPr>
          <w:b/>
          <w:bCs/>
        </w:rPr>
        <w:t xml:space="preserve"> |</w:t>
      </w:r>
      <w:r w:rsidR="004C5E29" w:rsidRPr="00AF6189">
        <w:t xml:space="preserve"> </w:t>
      </w:r>
      <w:r w:rsidR="00523B3A">
        <w:rPr>
          <w:rFonts w:cs="Times New Roman"/>
        </w:rPr>
        <w:t>M</w:t>
      </w:r>
      <w:r w:rsidR="00523B3A" w:rsidRPr="00523B3A">
        <w:rPr>
          <w:rFonts w:cs="Times New Roman"/>
        </w:rPr>
        <w:t xml:space="preserve">ajor characteristics of </w:t>
      </w:r>
      <w:r w:rsidR="004A3058">
        <w:rPr>
          <w:rFonts w:cs="Times New Roman"/>
        </w:rPr>
        <w:t>80</w:t>
      </w:r>
      <w:r w:rsidR="00523B3A">
        <w:rPr>
          <w:rFonts w:cs="Times New Roman"/>
        </w:rPr>
        <w:t xml:space="preserve"> Lilieae</w:t>
      </w:r>
      <w:r w:rsidR="00523B3A" w:rsidRPr="00523B3A">
        <w:rPr>
          <w:rFonts w:cs="Times New Roman"/>
        </w:rPr>
        <w:t xml:space="preserve"> plastomes</w:t>
      </w:r>
      <w:r w:rsidR="00523B3A">
        <w:rPr>
          <w:rFonts w:cs="Times New Roman"/>
        </w:rPr>
        <w:t xml:space="preserve">. </w:t>
      </w:r>
    </w:p>
    <w:tbl>
      <w:tblPr>
        <w:tblW w:w="5085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2270"/>
        <w:gridCol w:w="1277"/>
        <w:gridCol w:w="992"/>
        <w:gridCol w:w="1416"/>
        <w:gridCol w:w="1134"/>
        <w:gridCol w:w="1358"/>
      </w:tblGrid>
      <w:tr w:rsidR="00523B3A" w:rsidRPr="00523B3A" w14:paraId="74E54B5F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5971F7EA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Taxo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C180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 xml:space="preserve">Total length (bp)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F7C8" w14:textId="52E04453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Total GC (</w:t>
            </w:r>
            <w:r>
              <w:rPr>
                <w:rFonts w:eastAsia="等线" w:cs="Times New Roman"/>
                <w:color w:val="000000"/>
                <w:kern w:val="0"/>
              </w:rPr>
              <w:t>%</w:t>
            </w:r>
            <w:r w:rsidRPr="00523B3A">
              <w:rPr>
                <w:rFonts w:eastAsia="等线" w:cs="Times New Roman"/>
                <w:color w:val="000000"/>
                <w:kern w:val="0"/>
              </w:rPr>
              <w:t>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9AE8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LSC length (bp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9BAA" w14:textId="497C0496" w:rsidR="00523B3A" w:rsidRPr="00523B3A" w:rsidRDefault="00847012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IR</w:t>
            </w:r>
            <w:r>
              <w:rPr>
                <w:rFonts w:eastAsia="等线" w:cs="Times New Roman" w:hint="eastAsia"/>
                <w:color w:val="000000"/>
                <w:kern w:val="0"/>
              </w:rPr>
              <w:t xml:space="preserve"> </w:t>
            </w:r>
            <w:r w:rsidR="00523B3A" w:rsidRPr="00523B3A">
              <w:rPr>
                <w:rFonts w:eastAsia="等线" w:cs="Times New Roman"/>
                <w:color w:val="000000"/>
                <w:kern w:val="0"/>
              </w:rPr>
              <w:t>length (bp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7305" w14:textId="224BEEC8" w:rsidR="00523B3A" w:rsidRPr="00523B3A" w:rsidRDefault="00847012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SSC</w:t>
            </w:r>
            <w:r w:rsidR="00523B3A" w:rsidRPr="00523B3A">
              <w:rPr>
                <w:rFonts w:eastAsia="等线" w:cs="Times New Roman"/>
                <w:color w:val="000000"/>
                <w:kern w:val="0"/>
              </w:rPr>
              <w:t xml:space="preserve"> length (bp)</w:t>
            </w:r>
          </w:p>
        </w:tc>
      </w:tr>
      <w:tr w:rsidR="00523B3A" w:rsidRPr="00523B3A" w14:paraId="40FDA2D7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836F" w14:textId="65AED220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C. cathayanu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FFFC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41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250A" w14:textId="261B12C4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1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B6D8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2,35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3784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37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7B87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305</w:t>
            </w:r>
          </w:p>
        </w:tc>
      </w:tr>
      <w:tr w:rsidR="00523B3A" w:rsidRPr="00523B3A" w14:paraId="5335F9BA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DFCE" w14:textId="291DE2AF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C. cordatu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C989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41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7598" w14:textId="77ABADC2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1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267A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2,18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037E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44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C547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338</w:t>
            </w:r>
          </w:p>
        </w:tc>
      </w:tr>
      <w:tr w:rsidR="00523B3A" w:rsidRPr="00523B3A" w14:paraId="541A395A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329B" w14:textId="36638761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C. giganteu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3C92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65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AC31" w14:textId="1035F366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1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B714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2,34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6DF4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50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14DD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308</w:t>
            </w:r>
          </w:p>
        </w:tc>
      </w:tr>
      <w:tr w:rsidR="00523B3A" w:rsidRPr="00523B3A" w14:paraId="2F63DDBF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0E16" w14:textId="68A7F36C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F. anhuiensi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140B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20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D0BA" w14:textId="00C756B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242B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1,90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7318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37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21BC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65</w:t>
            </w:r>
          </w:p>
        </w:tc>
      </w:tr>
      <w:tr w:rsidR="00523B3A" w:rsidRPr="00523B3A" w14:paraId="7A5A7BD9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C7EC" w14:textId="40A03C3D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F. cirrhos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72E9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1,99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4E1B" w14:textId="7A5668F8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2637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1,75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05F7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349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A37C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44</w:t>
            </w:r>
          </w:p>
        </w:tc>
      </w:tr>
      <w:tr w:rsidR="00523B3A" w:rsidRPr="00523B3A" w14:paraId="7ABDFE70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2FAF" w14:textId="050FA5B5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F. crassicauli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5684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1,86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EF3B" w14:textId="6005DEAA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65C7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1,59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57BC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36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BC56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27</w:t>
            </w:r>
          </w:p>
        </w:tc>
      </w:tr>
      <w:tr w:rsidR="00523B3A" w:rsidRPr="00523B3A" w14:paraId="55227C0C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0EAA" w14:textId="05320381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F. dajinensi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72E4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1,78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5437" w14:textId="5C3C0CC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B572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1,54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ACBB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35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655D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40</w:t>
            </w:r>
          </w:p>
        </w:tc>
      </w:tr>
      <w:tr w:rsidR="00523B3A" w:rsidRPr="00523B3A" w14:paraId="7F11C245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BB57" w14:textId="72CA30E6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F. davidii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D06B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90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9494" w14:textId="06C31326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6.9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C769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2,36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D239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74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AEB2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044</w:t>
            </w:r>
          </w:p>
        </w:tc>
      </w:tr>
      <w:tr w:rsidR="00523B3A" w:rsidRPr="00523B3A" w14:paraId="052DB8FA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C893" w14:textId="3A22B32D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F. delavayi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A4D2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1,91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B19B" w14:textId="04C25F04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4C51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1,65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A46E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35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E41B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50</w:t>
            </w:r>
          </w:p>
        </w:tc>
      </w:tr>
      <w:tr w:rsidR="00523B3A" w:rsidRPr="00523B3A" w14:paraId="286D8DB8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0824" w14:textId="2A58A3EA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F. eduardii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2533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22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BA04" w14:textId="2FC3D77F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16E7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1,99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6188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35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4811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26</w:t>
            </w:r>
          </w:p>
        </w:tc>
      </w:tr>
      <w:tr w:rsidR="00523B3A" w:rsidRPr="00523B3A" w14:paraId="73815C0A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81A5" w14:textId="606F2AFC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F. karelinii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5A74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11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E0DD" w14:textId="072F0213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6.9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7E7D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1,87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5315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39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2605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466</w:t>
            </w:r>
          </w:p>
        </w:tc>
      </w:tr>
      <w:tr w:rsidR="00523B3A" w:rsidRPr="00523B3A" w14:paraId="562DC218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DDC0" w14:textId="1F8105DB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F. maximowiczii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DACD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1,70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D254" w14:textId="316F4BB3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1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8A8C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0,98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193E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58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329E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62</w:t>
            </w:r>
          </w:p>
        </w:tc>
      </w:tr>
      <w:tr w:rsidR="00523B3A" w:rsidRPr="00523B3A" w14:paraId="61A8861B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05BC" w14:textId="74678809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F. meleagroide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D02C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1,84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D76B" w14:textId="15B7DFBB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D686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2,13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A46D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38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C9F5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6,955</w:t>
            </w:r>
          </w:p>
        </w:tc>
      </w:tr>
      <w:tr w:rsidR="00523B3A" w:rsidRPr="00523B3A" w14:paraId="54264646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AC4D" w14:textId="58D92332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F. monanth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CE6F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15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1E3C" w14:textId="4A0ECA45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E08E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1,89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6B9E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349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89E8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62</w:t>
            </w:r>
          </w:p>
        </w:tc>
      </w:tr>
      <w:tr w:rsidR="00523B3A" w:rsidRPr="00523B3A" w14:paraId="40E620C2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BFB9" w14:textId="24C60BAF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F. pallidiflor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034E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07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C524" w14:textId="3472A1E4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CF05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1,77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BD98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39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54B3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17</w:t>
            </w:r>
          </w:p>
        </w:tc>
      </w:tr>
      <w:tr w:rsidR="00523B3A" w:rsidRPr="00523B3A" w14:paraId="2C08C75B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8220" w14:textId="0D03BD9C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F. persic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E2AF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1,80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4457" w14:textId="2CB9861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A5AF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1,63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E984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33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369B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08</w:t>
            </w:r>
          </w:p>
        </w:tc>
      </w:tr>
      <w:tr w:rsidR="00523B3A" w:rsidRPr="00523B3A" w14:paraId="48F4ADC3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A8E0" w14:textId="50254666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F. przewalskii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89C4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1,68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0FBA" w14:textId="6459E729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1F25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1,44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C0B5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35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B9AA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35</w:t>
            </w:r>
          </w:p>
        </w:tc>
      </w:tr>
      <w:tr w:rsidR="00523B3A" w:rsidRPr="00523B3A" w14:paraId="105C11B6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E72E" w14:textId="4D0C56DF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F. sichuanic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CBA5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1,96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3D33" w14:textId="680602AF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6.9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B993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1,73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1365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35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DF1D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39</w:t>
            </w:r>
          </w:p>
        </w:tc>
      </w:tr>
      <w:tr w:rsidR="00523B3A" w:rsidRPr="00523B3A" w14:paraId="24D3A6E3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331B" w14:textId="1F1641CA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F. sinic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714A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06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25F6" w14:textId="49A1D7E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6.9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0E6F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1,92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776A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35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F51A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441</w:t>
            </w:r>
          </w:p>
        </w:tc>
      </w:tr>
      <w:tr w:rsidR="00523B3A" w:rsidRPr="00523B3A" w14:paraId="2AAFCDAB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0E08" w14:textId="32D30AC8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F. taipaiensi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3241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1,70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D04B" w14:textId="60E49B13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7748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1,45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DB2C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35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14E7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51</w:t>
            </w:r>
          </w:p>
        </w:tc>
      </w:tr>
      <w:tr w:rsidR="00523B3A" w:rsidRPr="00523B3A" w14:paraId="1F3A3326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D43E" w14:textId="7E6B1AC6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F. thunbergii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0E0F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15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56D9" w14:textId="3D1DFFCB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B758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1,89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961D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35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CD00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64</w:t>
            </w:r>
          </w:p>
        </w:tc>
      </w:tr>
      <w:tr w:rsidR="00523B3A" w:rsidRPr="00523B3A" w14:paraId="3CE29792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EA7C" w14:textId="09AE8CBD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F. tortifoli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5AEF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00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4C07" w14:textId="42EAEB0F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9425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1,77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FC9F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36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4DE9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06</w:t>
            </w:r>
          </w:p>
        </w:tc>
      </w:tr>
      <w:tr w:rsidR="00523B3A" w:rsidRPr="00523B3A" w14:paraId="0E07487E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9128" w14:textId="7D72D14B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F. unibracteat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928E" w14:textId="05D4BBA5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1,</w:t>
            </w:r>
            <w:r w:rsidR="00847012">
              <w:rPr>
                <w:rFonts w:eastAsia="等线" w:cs="Times New Roman"/>
                <w:color w:val="000000"/>
                <w:kern w:val="0"/>
              </w:rPr>
              <w:t>97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486D" w14:textId="17BBC2E4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</w:t>
            </w:r>
            <w:r w:rsidR="00847012">
              <w:rPr>
                <w:rFonts w:eastAsia="等线" w:cs="Times New Roman"/>
                <w:color w:val="000000"/>
                <w:kern w:val="0"/>
              </w:rPr>
              <w:t>6</w:t>
            </w:r>
            <w:r w:rsidRPr="00523B3A">
              <w:rPr>
                <w:rFonts w:eastAsia="等线" w:cs="Times New Roman"/>
                <w:color w:val="000000"/>
                <w:kern w:val="0"/>
              </w:rPr>
              <w:t>.</w:t>
            </w:r>
            <w:r w:rsidR="00847012">
              <w:rPr>
                <w:rFonts w:eastAsia="等线" w:cs="Times New Roman"/>
                <w:color w:val="000000"/>
                <w:kern w:val="0"/>
              </w:rPr>
              <w:t>9</w:t>
            </w:r>
            <w:r w:rsidRPr="00523B3A">
              <w:rPr>
                <w:rFonts w:eastAsia="等线" w:cs="Times New Roman"/>
                <w:color w:val="000000"/>
                <w:kern w:val="0"/>
              </w:rPr>
              <w:t>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3439" w14:textId="40ABC813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1,</w:t>
            </w:r>
            <w:r w:rsidR="00847012">
              <w:rPr>
                <w:rFonts w:eastAsia="等线" w:cs="Times New Roman"/>
                <w:color w:val="000000"/>
                <w:kern w:val="0"/>
              </w:rPr>
              <w:t>73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3224" w14:textId="705083F2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</w:t>
            </w:r>
            <w:r w:rsidR="00847012">
              <w:rPr>
                <w:rFonts w:eastAsia="等线" w:cs="Times New Roman"/>
                <w:color w:val="000000"/>
                <w:kern w:val="0"/>
              </w:rPr>
              <w:t>35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7B34" w14:textId="672906CE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</w:t>
            </w:r>
            <w:r w:rsidR="00847012">
              <w:rPr>
                <w:rFonts w:eastAsia="等线" w:cs="Times New Roman"/>
                <w:color w:val="000000"/>
                <w:kern w:val="0"/>
              </w:rPr>
              <w:t>41</w:t>
            </w:r>
          </w:p>
        </w:tc>
      </w:tr>
      <w:tr w:rsidR="00523B3A" w:rsidRPr="00523B3A" w14:paraId="18B179C9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D201" w14:textId="3F47C5B2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F. ussuriensi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4E19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1,52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F7D7" w14:textId="7AF98F09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B605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1,73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9929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339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8E57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113</w:t>
            </w:r>
          </w:p>
        </w:tc>
      </w:tr>
      <w:tr w:rsidR="00523B3A" w:rsidRPr="00523B3A" w14:paraId="7C8F8F50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CB77" w14:textId="7D332125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F. verticillat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7DF5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1,95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DEDF" w14:textId="52F14D38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D3B3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1,72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46D5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36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1F53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06</w:t>
            </w:r>
          </w:p>
        </w:tc>
      </w:tr>
      <w:tr w:rsidR="00523B3A" w:rsidRPr="00523B3A" w14:paraId="58CBBDA7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D9F0" w14:textId="5B1A69BA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F. walujewii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98FE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1,92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02B7" w14:textId="0E2C4E6A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6.9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1A65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1,74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6E88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32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2915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20</w:t>
            </w:r>
          </w:p>
        </w:tc>
      </w:tr>
      <w:tr w:rsidR="00523B3A" w:rsidRPr="00523B3A" w14:paraId="20730D16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A442" w14:textId="64AD3C26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F. yuminensi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43BB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1,81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28EA" w14:textId="54C8EFA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5387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1,53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3691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37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07F5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24</w:t>
            </w:r>
          </w:p>
        </w:tc>
      </w:tr>
      <w:tr w:rsidR="00523B3A" w:rsidRPr="00523B3A" w14:paraId="3B7EA650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B89D" w14:textId="68B9F0C1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F. yuzhongensi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6501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1,64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CEDF" w14:textId="3B9ECDE2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366C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1,51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BF59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35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ABC0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430</w:t>
            </w:r>
          </w:p>
        </w:tc>
      </w:tr>
      <w:tr w:rsidR="00523B3A" w:rsidRPr="00523B3A" w14:paraId="56420601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226F" w14:textId="4194CC1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F. fusca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A7DC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1,73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6ADB" w14:textId="564D2660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156C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1,47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9D1D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36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39F4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36</w:t>
            </w:r>
          </w:p>
        </w:tc>
      </w:tr>
      <w:tr w:rsidR="00523B3A" w:rsidRPr="00523B3A" w14:paraId="183485F1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2F54" w14:textId="68676FF2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amabil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709F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56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6C11" w14:textId="68C61175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75A9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2,00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91B0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49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EDBF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81</w:t>
            </w:r>
          </w:p>
        </w:tc>
      </w:tr>
      <w:tr w:rsidR="00523B3A" w:rsidRPr="00523B3A" w14:paraId="63C7C312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21F4" w14:textId="6FF970F1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anhuiens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5858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65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057C" w14:textId="11989484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0D89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2,09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100C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52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6D96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22</w:t>
            </w:r>
          </w:p>
        </w:tc>
      </w:tr>
      <w:tr w:rsidR="00523B3A" w:rsidRPr="00523B3A" w14:paraId="15F033E5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707F" w14:textId="69091496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bakerianu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5B48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1,65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93E7" w14:textId="25864BB8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1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D37B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1,22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EDA6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42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DC95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81</w:t>
            </w:r>
          </w:p>
        </w:tc>
      </w:tr>
      <w:tr w:rsidR="00523B3A" w:rsidRPr="00523B3A" w14:paraId="65D58E37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A405" w14:textId="4E3A5BD1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brownii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26C4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64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E39A" w14:textId="2C139B6D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5FD8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2,07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8D39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52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C6E8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26</w:t>
            </w:r>
          </w:p>
        </w:tc>
      </w:tr>
      <w:tr w:rsidR="00523B3A" w:rsidRPr="00523B3A" w14:paraId="452F90D6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CF50" w14:textId="6F029E16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bulbiferu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0927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68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F5E1" w14:textId="073E6650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BB56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2,08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C328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49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CB79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618</w:t>
            </w:r>
          </w:p>
        </w:tc>
      </w:tr>
      <w:tr w:rsidR="00523B3A" w:rsidRPr="00523B3A" w14:paraId="21352F34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3E34" w14:textId="55101914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callosu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3047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62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D009" w14:textId="7FE7CA00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C49C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2,04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5842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49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AFAD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603</w:t>
            </w:r>
          </w:p>
        </w:tc>
      </w:tr>
      <w:tr w:rsidR="00523B3A" w:rsidRPr="00523B3A" w14:paraId="5245D971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AFF1" w14:textId="2093CBC8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candidu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600E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10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D913" w14:textId="7A3D5204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552B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1,48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0CFE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48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32DC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643</w:t>
            </w:r>
          </w:p>
        </w:tc>
      </w:tr>
      <w:tr w:rsidR="00523B3A" w:rsidRPr="00523B3A" w14:paraId="582430CE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B4BE" w14:textId="75122860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cernuu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CC70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60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E8B6" w14:textId="1D805293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6A0D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2,05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700F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48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A253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83</w:t>
            </w:r>
          </w:p>
        </w:tc>
      </w:tr>
      <w:tr w:rsidR="00523B3A" w:rsidRPr="00523B3A" w14:paraId="2282B418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2E4B" w14:textId="2C56746E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davidii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DCD2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12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3B94" w14:textId="5EEC9343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8E0E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1,46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A181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50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935A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647</w:t>
            </w:r>
          </w:p>
        </w:tc>
      </w:tr>
      <w:tr w:rsidR="00523B3A" w:rsidRPr="00523B3A" w14:paraId="4AEFE455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D2BD" w14:textId="7C4D3DCB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distichu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6437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64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7DBB" w14:textId="34DA6495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2A0D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2,02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1AA0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49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4729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620</w:t>
            </w:r>
          </w:p>
        </w:tc>
      </w:tr>
      <w:tr w:rsidR="00523B3A" w:rsidRPr="00523B3A" w14:paraId="0F998988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750E" w14:textId="0A59848D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duchartrei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94AB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56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4441" w14:textId="3951698B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4D2D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1,79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8FD7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57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F271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619</w:t>
            </w:r>
          </w:p>
        </w:tc>
      </w:tr>
      <w:tr w:rsidR="00523B3A" w:rsidRPr="00523B3A" w14:paraId="2BF3588F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EDE4" w14:textId="30E252F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fargesii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023F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3,23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EA20" w14:textId="034AC2EE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6.9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B328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2,21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BDBB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99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6B40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037</w:t>
            </w:r>
          </w:p>
        </w:tc>
      </w:tr>
      <w:tr w:rsidR="00523B3A" w:rsidRPr="00523B3A" w14:paraId="67082CC0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256A" w14:textId="070E5773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lastRenderedPageBreak/>
              <w:t>L. farreri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2793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02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2AF6" w14:textId="6624D83C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032D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1,85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86B9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439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5BF1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287</w:t>
            </w:r>
          </w:p>
        </w:tc>
      </w:tr>
      <w:tr w:rsidR="00523B3A" w:rsidRPr="00523B3A" w14:paraId="1B4C7899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B9DC" w14:textId="720A18F8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formosanu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0D47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65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4D43" w14:textId="2E886359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CF8B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2,10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D6EC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51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E3E4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23</w:t>
            </w:r>
          </w:p>
        </w:tc>
      </w:tr>
      <w:tr w:rsidR="00523B3A" w:rsidRPr="00523B3A" w14:paraId="64604574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4618" w14:textId="53019D10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gongshanens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EF9F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02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65A1" w14:textId="415806E1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942C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1,67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4F27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40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45B0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30</w:t>
            </w:r>
          </w:p>
        </w:tc>
      </w:tr>
      <w:tr w:rsidR="00523B3A" w:rsidRPr="00523B3A" w14:paraId="3E10C331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6F25" w14:textId="366A3B7C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hansonii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CFE2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65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EB18" w14:textId="690CAC65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B0F6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2,05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C4E1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49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BAB8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619</w:t>
            </w:r>
          </w:p>
        </w:tc>
      </w:tr>
      <w:tr w:rsidR="00523B3A" w:rsidRPr="00523B3A" w14:paraId="04ECBA82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F7EF" w14:textId="484D4885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henricii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558F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78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F83C" w14:textId="263E838C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F2DC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2,43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AC53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41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D428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32</w:t>
            </w:r>
          </w:p>
        </w:tc>
      </w:tr>
      <w:tr w:rsidR="00523B3A" w:rsidRPr="00523B3A" w14:paraId="38324108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B4A4" w14:textId="6097A826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henryi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BFE3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3,11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25CE" w14:textId="47495811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2E78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2,48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9B3D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55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77B4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32</w:t>
            </w:r>
          </w:p>
        </w:tc>
      </w:tr>
      <w:tr w:rsidR="00523B3A" w:rsidRPr="00523B3A" w14:paraId="3F884744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A77F" w14:textId="57AA7218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japonicu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99F0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61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6E1F" w14:textId="63C46595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1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5E40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2,03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7F91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54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87A2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486</w:t>
            </w:r>
          </w:p>
        </w:tc>
      </w:tr>
      <w:tr w:rsidR="00523B3A" w:rsidRPr="00523B3A" w14:paraId="28B4B5EF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C774" w14:textId="1D3B46A3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lancifoliu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9F7B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57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1290" w14:textId="0079E411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1932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2,00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68CE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49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9846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82</w:t>
            </w:r>
          </w:p>
        </w:tc>
      </w:tr>
      <w:tr w:rsidR="00523B3A" w:rsidRPr="00523B3A" w14:paraId="5F23858B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5915" w14:textId="6C22DC62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lankongens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4A81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61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0278" w14:textId="5F2F18F8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73A2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1,99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F6FB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55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A898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05</w:t>
            </w:r>
          </w:p>
        </w:tc>
      </w:tr>
      <w:tr w:rsidR="00523B3A" w:rsidRPr="00523B3A" w14:paraId="72B3741B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01CE" w14:textId="546CE8B5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leichtlinii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33A6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60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2BDD" w14:textId="2CDDD629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9ED7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2,03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8AFA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49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6FBD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82</w:t>
            </w:r>
          </w:p>
        </w:tc>
      </w:tr>
      <w:tr w:rsidR="00523B3A" w:rsidRPr="00523B3A" w14:paraId="54C6664C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36D4" w14:textId="324F0009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leucanthu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4925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93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DA05" w14:textId="556DAFB2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D9E5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2,47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E536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54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F2E0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362</w:t>
            </w:r>
          </w:p>
        </w:tc>
      </w:tr>
      <w:tr w:rsidR="00523B3A" w:rsidRPr="00523B3A" w14:paraId="420EC669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533D" w14:textId="5CE115B5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longifloru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3F00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79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B5CC" w14:textId="6BFA2078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21EE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2,23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AAF5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53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70D1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494</w:t>
            </w:r>
          </w:p>
        </w:tc>
      </w:tr>
      <w:tr w:rsidR="00523B3A" w:rsidRPr="00523B3A" w14:paraId="10862D67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84BC" w14:textId="2BEACA1E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lophophoru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EAED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30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5CA3" w14:textId="75BC8F81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D18C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2,07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DD1E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43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D25F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365</w:t>
            </w:r>
          </w:p>
        </w:tc>
      </w:tr>
      <w:tr w:rsidR="00523B3A" w:rsidRPr="00523B3A" w14:paraId="620E8714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8650" w14:textId="083AE1CA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martagon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5FE3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81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637B" w14:textId="5DDA4810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1B42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2,26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87F2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50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2801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40</w:t>
            </w:r>
          </w:p>
        </w:tc>
      </w:tr>
      <w:tr w:rsidR="00523B3A" w:rsidRPr="00523B3A" w14:paraId="693E43D3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E680" w14:textId="286A452A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matangens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AD58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40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D194" w14:textId="1A0B85ED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CE9E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2,01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518C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42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5303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30</w:t>
            </w:r>
          </w:p>
        </w:tc>
      </w:tr>
      <w:tr w:rsidR="00523B3A" w:rsidRPr="00523B3A" w14:paraId="1986794D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D62A" w14:textId="70E1D169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meleagrinu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BAF0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27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4D13" w14:textId="471D8F18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9B1B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1,84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4668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41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D753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607</w:t>
            </w:r>
          </w:p>
        </w:tc>
      </w:tr>
      <w:tr w:rsidR="00523B3A" w:rsidRPr="00523B3A" w14:paraId="6A489A21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32E6" w14:textId="7EC4DBD2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nanu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76AD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34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8B82" w14:textId="540755D2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F10F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1,98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CFF2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43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6EBA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498</w:t>
            </w:r>
          </w:p>
        </w:tc>
      </w:tr>
      <w:tr w:rsidR="00523B3A" w:rsidRPr="00523B3A" w14:paraId="46C4F93A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C58B" w14:textId="53FAC51D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nepalens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525F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24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B725" w14:textId="38744BC8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B57F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1,86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A5AD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40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9DD6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62</w:t>
            </w:r>
          </w:p>
        </w:tc>
      </w:tr>
      <w:tr w:rsidR="00523B3A" w:rsidRPr="00523B3A" w14:paraId="332483C1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01C9" w14:textId="0CBA2470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pardalinu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3C15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1,96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D714" w14:textId="608C001C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1839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1,40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0339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61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643F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345</w:t>
            </w:r>
          </w:p>
        </w:tc>
      </w:tr>
      <w:tr w:rsidR="00523B3A" w:rsidRPr="00523B3A" w14:paraId="305548A7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45CD" w14:textId="1C6147A1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pardanthinu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9647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71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DC3C" w14:textId="75ED24CF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DDB6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2,15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7FE2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52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E92E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27</w:t>
            </w:r>
          </w:p>
        </w:tc>
      </w:tr>
      <w:tr w:rsidR="00523B3A" w:rsidRPr="00523B3A" w14:paraId="432E5B94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F852" w14:textId="050BB4BD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pensylvanicu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50D5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05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DC91" w14:textId="25AA15F5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1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4A58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1,48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D721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49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D991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84</w:t>
            </w:r>
          </w:p>
        </w:tc>
      </w:tr>
      <w:tr w:rsidR="00523B3A" w:rsidRPr="00523B3A" w14:paraId="0BEAED8A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16AD" w14:textId="7530FB0C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philadelphicu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E9DB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17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2577" w14:textId="09191C1E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1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14D5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1,58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F79C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53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F969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20</w:t>
            </w:r>
          </w:p>
        </w:tc>
      </w:tr>
      <w:tr w:rsidR="00523B3A" w:rsidRPr="00523B3A" w14:paraId="58183514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8A0B" w14:textId="149FA8DA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primulinu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A9B5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30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32D5" w14:textId="235862A6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0A6B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1,95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7A38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39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9DE5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63</w:t>
            </w:r>
          </w:p>
        </w:tc>
      </w:tr>
      <w:tr w:rsidR="00523B3A" w:rsidRPr="00523B3A" w14:paraId="72D65EFC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26C5" w14:textId="1FD31C54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pumilu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199F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57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E298" w14:textId="10CD332E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C865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2,01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A91B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49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1F31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79</w:t>
            </w:r>
          </w:p>
        </w:tc>
      </w:tr>
      <w:tr w:rsidR="00523B3A" w:rsidRPr="00523B3A" w14:paraId="153A66FE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CEA1" w14:textId="75626C5E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regal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AB51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99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F813" w14:textId="2B311A05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CCD6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2,37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2913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54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96FD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29</w:t>
            </w:r>
          </w:p>
        </w:tc>
      </w:tr>
      <w:tr w:rsidR="00523B3A" w:rsidRPr="00523B3A" w14:paraId="78B237AC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D425" w14:textId="5F3E3ABE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rosthornii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8048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61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3946" w14:textId="15BFEF09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1A94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2,27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8C0A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27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212B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792</w:t>
            </w:r>
          </w:p>
        </w:tc>
      </w:tr>
      <w:tr w:rsidR="00523B3A" w:rsidRPr="00523B3A" w14:paraId="4901C033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C582" w14:textId="1A5220BA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saluenens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E82B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14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683A" w14:textId="7F41EF1A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5229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1,80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C79B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40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87E8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29</w:t>
            </w:r>
          </w:p>
        </w:tc>
      </w:tr>
      <w:tr w:rsidR="00523B3A" w:rsidRPr="00523B3A" w14:paraId="2FA56A02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3419" w14:textId="2C7990DC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sargentia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9F89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3,12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3FA8" w14:textId="1F7EB98D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F7A7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2,49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C9E4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55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EBFF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23</w:t>
            </w:r>
          </w:p>
        </w:tc>
      </w:tr>
      <w:tr w:rsidR="00523B3A" w:rsidRPr="00523B3A" w14:paraId="32BCF93B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966E" w14:textId="5E2A7A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speciosu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F3A4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59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DA2F" w14:textId="5BA10880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1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FD70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2,03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8CA7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54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A9C7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473</w:t>
            </w:r>
          </w:p>
        </w:tc>
      </w:tr>
      <w:tr w:rsidR="00523B3A" w:rsidRPr="00523B3A" w14:paraId="563398B9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2048" w14:textId="5666CC85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sulphureu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2773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3,09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3095" w14:textId="4BCFEBC5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9ABF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2,47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6A54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55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E34B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20</w:t>
            </w:r>
          </w:p>
        </w:tc>
      </w:tr>
      <w:tr w:rsidR="00523B3A" w:rsidRPr="00523B3A" w14:paraId="08B58A4B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E14E" w14:textId="41D87165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superbu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169F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06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AED3" w14:textId="0294B32C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9F0E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1,40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C416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619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5E54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428</w:t>
            </w:r>
          </w:p>
        </w:tc>
      </w:tr>
      <w:tr w:rsidR="00523B3A" w:rsidRPr="00523B3A" w14:paraId="026CAB09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278E" w14:textId="68C0FBB2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taliens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30ED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3,05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D2BB" w14:textId="1DAA40DB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6.9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3996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2,45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E778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54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8E01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10</w:t>
            </w:r>
          </w:p>
        </w:tc>
      </w:tr>
      <w:tr w:rsidR="00523B3A" w:rsidRPr="00523B3A" w14:paraId="731A9A93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369D" w14:textId="59EDE594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tsingtauens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DD4F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1,98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F9FE" w14:textId="2786C8EF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3407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1,42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D793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49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CC83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74</w:t>
            </w:r>
          </w:p>
        </w:tc>
      </w:tr>
      <w:tr w:rsidR="00523B3A" w:rsidRPr="00523B3A" w14:paraId="07B49C87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FA34" w14:textId="43EC5688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washingtonianu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8006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1,96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2592" w14:textId="78D74C3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1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1F24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1,39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7E66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61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CC1F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351</w:t>
            </w:r>
          </w:p>
        </w:tc>
      </w:tr>
      <w:tr w:rsidR="00523B3A" w:rsidRPr="00523B3A" w14:paraId="00CAA1F4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A3A9" w14:textId="5DEA03B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L. xanthellu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6236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30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86F5" w14:textId="7693E08C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60EF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1,92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9B4D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42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90CC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31</w:t>
            </w:r>
          </w:p>
        </w:tc>
      </w:tr>
      <w:tr w:rsidR="00523B3A" w:rsidRPr="00523B3A" w14:paraId="1D93BFDA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B7D2" w14:textId="31905EC6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N. bulbuliferum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FD9C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3,16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1487" w14:textId="221A63C1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4421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2,56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6B99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53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9C9A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30</w:t>
            </w:r>
          </w:p>
        </w:tc>
      </w:tr>
      <w:tr w:rsidR="00523B3A" w:rsidRPr="00523B3A" w14:paraId="4A6260B9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C3FE" w14:textId="66E1A6DD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N. bulbuliferum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D127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3,15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6B87" w14:textId="6971B78E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1A3F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2,57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B4A2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52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8B36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528</w:t>
            </w:r>
          </w:p>
        </w:tc>
      </w:tr>
      <w:tr w:rsidR="00523B3A" w:rsidRPr="00523B3A" w14:paraId="395BA827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6556" w14:textId="087BB236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523B3A">
              <w:rPr>
                <w:rFonts w:eastAsia="等线" w:cs="Times New Roman"/>
                <w:i/>
                <w:iCs/>
                <w:color w:val="000000"/>
                <w:kern w:val="0"/>
              </w:rPr>
              <w:t>N. macrophyllu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5CB3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52,14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0B4E" w14:textId="4A9BB7A0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37.1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85BA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82,21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1AF8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26,00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733D" w14:textId="77777777" w:rsidR="00523B3A" w:rsidRPr="00523B3A" w:rsidRDefault="00523B3A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523B3A">
              <w:rPr>
                <w:rFonts w:eastAsia="等线" w:cs="Times New Roman"/>
                <w:color w:val="000000"/>
                <w:kern w:val="0"/>
              </w:rPr>
              <w:t>17,920</w:t>
            </w:r>
          </w:p>
        </w:tc>
      </w:tr>
      <w:tr w:rsidR="004A3058" w:rsidRPr="00523B3A" w14:paraId="6EB9B4F5" w14:textId="77777777" w:rsidTr="00847012">
        <w:trPr>
          <w:trHeight w:val="28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ED4DB" w14:textId="324B37CE" w:rsidR="004A3058" w:rsidRPr="00523B3A" w:rsidRDefault="004A3058" w:rsidP="00523B3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</w:rPr>
            </w:pPr>
            <w:r w:rsidRPr="004A3058">
              <w:rPr>
                <w:rFonts w:eastAsia="等线" w:cs="Times New Roman"/>
                <w:i/>
                <w:iCs/>
                <w:color w:val="000000"/>
                <w:kern w:val="0"/>
              </w:rPr>
              <w:t>N</w:t>
            </w:r>
            <w:r>
              <w:rPr>
                <w:rFonts w:eastAsia="等线" w:cs="Times New Roman"/>
                <w:i/>
                <w:iCs/>
                <w:color w:val="000000"/>
                <w:kern w:val="0"/>
              </w:rPr>
              <w:t>.</w:t>
            </w:r>
            <w:r w:rsidRPr="004A3058">
              <w:rPr>
                <w:rFonts w:eastAsia="等线" w:cs="Times New Roman"/>
                <w:i/>
                <w:iCs/>
                <w:color w:val="000000"/>
                <w:kern w:val="0"/>
              </w:rPr>
              <w:t xml:space="preserve"> thomsonianu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8CA00" w14:textId="77B51437" w:rsidR="004A3058" w:rsidRPr="00523B3A" w:rsidRDefault="004A3058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 w:hint="eastAsia"/>
                <w:color w:val="000000"/>
                <w:kern w:val="0"/>
              </w:rPr>
              <w:t>1</w:t>
            </w:r>
            <w:r>
              <w:rPr>
                <w:rFonts w:eastAsia="等线" w:cs="Times New Roman"/>
                <w:color w:val="000000"/>
                <w:kern w:val="0"/>
              </w:rPr>
              <w:t>52</w:t>
            </w:r>
            <w:r>
              <w:rPr>
                <w:rFonts w:eastAsia="等线" w:cs="Times New Roman" w:hint="eastAsia"/>
                <w:color w:val="000000"/>
                <w:kern w:val="0"/>
              </w:rPr>
              <w:t>,</w:t>
            </w:r>
            <w:r>
              <w:rPr>
                <w:rFonts w:eastAsia="等线" w:cs="Times New Roman"/>
                <w:color w:val="000000"/>
                <w:kern w:val="0"/>
              </w:rPr>
              <w:t>58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A1FF8" w14:textId="7876D3E4" w:rsidR="004A3058" w:rsidRPr="00523B3A" w:rsidRDefault="004A3058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 w:hint="eastAsia"/>
                <w:color w:val="000000"/>
                <w:kern w:val="0"/>
              </w:rPr>
              <w:t>3</w:t>
            </w:r>
            <w:r>
              <w:rPr>
                <w:rFonts w:eastAsia="等线" w:cs="Times New Roman"/>
                <w:color w:val="000000"/>
                <w:kern w:val="0"/>
              </w:rPr>
              <w:t>7.1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928E3" w14:textId="53008CE8" w:rsidR="004A3058" w:rsidRPr="00523B3A" w:rsidRDefault="004A3058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 w:hint="eastAsia"/>
                <w:color w:val="000000"/>
                <w:kern w:val="0"/>
              </w:rPr>
              <w:t>8</w:t>
            </w:r>
            <w:r>
              <w:rPr>
                <w:rFonts w:eastAsia="等线" w:cs="Times New Roman"/>
                <w:color w:val="000000"/>
                <w:kern w:val="0"/>
              </w:rPr>
              <w:t>2,22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2645B" w14:textId="431133E8" w:rsidR="004A3058" w:rsidRPr="00523B3A" w:rsidRDefault="004A3058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 w:hint="eastAsia"/>
                <w:color w:val="000000"/>
                <w:kern w:val="0"/>
              </w:rPr>
              <w:t>2</w:t>
            </w:r>
            <w:r>
              <w:rPr>
                <w:rFonts w:eastAsia="等线" w:cs="Times New Roman"/>
                <w:color w:val="000000"/>
                <w:kern w:val="0"/>
              </w:rPr>
              <w:t>6,43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0D35F" w14:textId="53A8FB34" w:rsidR="004A3058" w:rsidRPr="00523B3A" w:rsidRDefault="004A3058" w:rsidP="00523B3A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 w:hint="eastAsia"/>
                <w:color w:val="000000"/>
                <w:kern w:val="0"/>
              </w:rPr>
              <w:t>1</w:t>
            </w:r>
            <w:r>
              <w:rPr>
                <w:rFonts w:eastAsia="等线" w:cs="Times New Roman"/>
                <w:color w:val="000000"/>
                <w:kern w:val="0"/>
              </w:rPr>
              <w:t>7,498</w:t>
            </w:r>
          </w:p>
        </w:tc>
      </w:tr>
    </w:tbl>
    <w:p w14:paraId="23FF6A85" w14:textId="77777777" w:rsidR="00523B3A" w:rsidRPr="00523B3A" w:rsidRDefault="00523B3A" w:rsidP="00523B3A">
      <w:pPr>
        <w:jc w:val="left"/>
        <w:rPr>
          <w:rFonts w:cs="Times New Roman"/>
        </w:rPr>
      </w:pPr>
    </w:p>
    <w:sectPr w:rsidR="00523B3A" w:rsidRPr="00523B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F75A81" w14:textId="77777777" w:rsidR="00364E12" w:rsidRDefault="00364E12" w:rsidP="005D2CFD">
      <w:r>
        <w:separator/>
      </w:r>
    </w:p>
  </w:endnote>
  <w:endnote w:type="continuationSeparator" w:id="0">
    <w:p w14:paraId="5BB84401" w14:textId="77777777" w:rsidR="00364E12" w:rsidRDefault="00364E12" w:rsidP="005D2C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B69AF9" w14:textId="77777777" w:rsidR="00364E12" w:rsidRDefault="00364E12" w:rsidP="005D2CFD">
      <w:r>
        <w:separator/>
      </w:r>
    </w:p>
  </w:footnote>
  <w:footnote w:type="continuationSeparator" w:id="0">
    <w:p w14:paraId="02B28061" w14:textId="77777777" w:rsidR="00364E12" w:rsidRDefault="00364E12" w:rsidP="005D2C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zNbcwtDQ3MTEwM7FQ0lEKTi0uzszPAykwrwUAp8+uAywAAAA="/>
  </w:docVars>
  <w:rsids>
    <w:rsidRoot w:val="00A10CFD"/>
    <w:rsid w:val="002A1FA2"/>
    <w:rsid w:val="00364E12"/>
    <w:rsid w:val="0049198E"/>
    <w:rsid w:val="004A3058"/>
    <w:rsid w:val="004C5E29"/>
    <w:rsid w:val="00523B3A"/>
    <w:rsid w:val="005416B8"/>
    <w:rsid w:val="005D2CFD"/>
    <w:rsid w:val="008166C3"/>
    <w:rsid w:val="00847012"/>
    <w:rsid w:val="00A10CFD"/>
    <w:rsid w:val="00CC68F5"/>
    <w:rsid w:val="00CF0447"/>
    <w:rsid w:val="00E414D9"/>
    <w:rsid w:val="00E65B6C"/>
    <w:rsid w:val="00E70F96"/>
    <w:rsid w:val="00EF28D9"/>
    <w:rsid w:val="00F47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EAF7C7"/>
  <w15:chartTrackingRefBased/>
  <w15:docId w15:val="{92DB6671-A094-47DB-A8F9-8E6B3AFD4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5B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2C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2C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2C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2C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529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616</Words>
  <Characters>3514</Characters>
  <Application>Microsoft Office Word</Application>
  <DocSecurity>0</DocSecurity>
  <Lines>29</Lines>
  <Paragraphs>8</Paragraphs>
  <ScaleCrop>false</ScaleCrop>
  <Company/>
  <LinksUpToDate>false</LinksUpToDate>
  <CharactersWithSpaces>4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Li</dc:creator>
  <cp:keywords/>
  <dc:description/>
  <cp:lastModifiedBy>Juan Li</cp:lastModifiedBy>
  <cp:revision>8</cp:revision>
  <dcterms:created xsi:type="dcterms:W3CDTF">2021-03-08T06:16:00Z</dcterms:created>
  <dcterms:modified xsi:type="dcterms:W3CDTF">2021-12-02T08:55:00Z</dcterms:modified>
</cp:coreProperties>
</file>